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imers and probes for </w:t>
      </w:r>
      <w:r>
        <w:rPr>
          <w:rFonts w:cs="Times New Roman" w:ascii="Times New Roman" w:hAnsi="Times New Roman"/>
          <w:color w:val="000000"/>
          <w:sz w:val="24"/>
          <w:szCs w:val="24"/>
        </w:rPr>
        <w:t>Ligase Detection Reactio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5663"/>
        <w:gridCol w:w="5663"/>
      </w:tblGrid>
      <w:tr>
        <w:trPr>
          <w:trHeight w:val="319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primers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宋体;SimSun" w:ascii="宋体;SimSun" w:hAnsi="宋体;SimSu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primers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宋体;SimSun" w:ascii="宋体;SimSun" w:hAnsi="宋体;SimSu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2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53004</w:t>
            </w:r>
          </w:p>
        </w:tc>
        <w:tc>
          <w:tcPr>
            <w:tcW w:w="5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TATGAGGGTGTATACCTG</w:t>
            </w:r>
          </w:p>
        </w:tc>
        <w:tc>
          <w:tcPr>
            <w:tcW w:w="5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TTTGAGTTGCCAAATCCG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796793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TTTATCTACACCACAGG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ATGGCCTCTCCTATCTGC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800963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GAATGTAAATCCAGGTC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TGGACTGGAAGTTTGGG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073435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TGAGAAAGAAGGGCAAGG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GATTGAGGGAGACTTTG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169309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CCACTCTGCTCTGATG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AGTGGTGTAGCGGTCC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1065390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TTCCAGCTAGTGACCC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CCCAGTAGAGGCAGGAG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2273697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ATATGGAGCACATCCTTC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TGGTCTTACTCTTGGTGG</w:t>
            </w:r>
          </w:p>
        </w:tc>
      </w:tr>
      <w:tr>
        <w:trPr>
          <w:trHeight w:val="319" w:hRule="atLeast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885301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TTGTCATATACCTGTTGGC</w:t>
            </w:r>
          </w:p>
        </w:tc>
        <w:tc>
          <w:tcPr>
            <w:tcW w:w="5663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AAGGCAGCATTCAGTGTG</w:t>
            </w:r>
          </w:p>
        </w:tc>
      </w:tr>
      <w:tr>
        <w:trPr>
          <w:trHeight w:val="319" w:hRule="atLeast"/>
        </w:trPr>
        <w:tc>
          <w:tcPr>
            <w:tcW w:w="2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17620</w:t>
            </w:r>
          </w:p>
        </w:tc>
        <w:tc>
          <w:tcPr>
            <w:tcW w:w="5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ACCACTTGTTCTGAGTCTG</w:t>
            </w:r>
          </w:p>
        </w:tc>
        <w:tc>
          <w:tcPr>
            <w:tcW w:w="5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AGAACATCAGAATGGT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921"/>
        <w:gridCol w:w="3922"/>
        <w:gridCol w:w="3922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 1</w:t>
            </w:r>
          </w:p>
        </w:tc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 2</w:t>
            </w:r>
          </w:p>
        </w:tc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be 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053004</w:t>
            </w:r>
          </w:p>
        </w:tc>
        <w:tc>
          <w:tcPr>
            <w:tcW w:w="3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GCCCGCCTTGGCTGGCTAGCTC</w:t>
            </w:r>
          </w:p>
        </w:tc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CTGCCCGCCTTGGCTGGCTAGCTT</w:t>
            </w:r>
          </w:p>
        </w:tc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CTCCTGTGCGTATGGGAACA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79679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AGTGATTTACTGCTTACAAAGC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AGTGATTTACTGCTTACAAAGG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ACACACCTTATACACTCCC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80096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AACACTGGGAGCTGTGGGAGACGGA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AACACTGGGAGCTGTGGGAGACGGC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GGGCAGGGTGGGATCACAGGGATT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07343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AGAAATTTGGATTTTATTCTCA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CAGAAATTTGGATTTTATTCTCT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AACTATTGTAAGGAGAGTGA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16930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CCCAACCCGTGGAGGCTGCTCGGGG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CCCAACCCGTGGAGGCTGCTCGGGT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CAGGAGGGGGTCGTGGAGAGCTTTTTTTT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1065390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TTGTGCCAGAGCCTGGGGCTCTAACA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TTTTTGTGCCAGAGCCTGGGGCTCTAACG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GAGCCCAGGGAGGCCGAAGCTATTTTTTTTTTT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227369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AACTTGGCCAGGAAGGAGTACACCA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AACTTGGCCAGGAAGGAGTACACCG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GAGAAACAGTGAACCTGATGTCTTTTTTTT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188530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AGTTGTATGAGTTCCTTATAGTATA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AGTTGTATGAGTTCCTTATAGTATG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TGGATATTAACTCTTCATCAGTTTT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17620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GATTCCTGGACTGCGTCTGGAACA</w:t>
            </w:r>
          </w:p>
        </w:tc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GATTCCTGGACTGCGTCTGGAACG</w:t>
            </w:r>
          </w:p>
        </w:tc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CTCTTCTATTAATATGATTGTTTT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  <w:lang w:val="en-US"/>
    </w:rPr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9:00:00Z</dcterms:created>
  <dc:creator>张阿梅</dc:creator>
  <dc:description/>
  <cp:keywords/>
  <dc:language>en-US</dc:language>
  <cp:lastModifiedBy>张阿梅</cp:lastModifiedBy>
  <dcterms:modified xsi:type="dcterms:W3CDTF">2018-12-24T09:17:00Z</dcterms:modified>
  <cp:revision>4</cp:revision>
  <dc:subject/>
  <dc:title/>
</cp:coreProperties>
</file>